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F94029" w14:textId="15EDF7D3" w:rsidR="00DD0FDA" w:rsidRPr="0051446C" w:rsidRDefault="001C79E6" w:rsidP="0051446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1446C">
        <w:rPr>
          <w:rFonts w:ascii="Times New Roman" w:hAnsi="Times New Roman" w:cs="Times New Roman"/>
          <w:b/>
          <w:sz w:val="24"/>
          <w:szCs w:val="24"/>
        </w:rPr>
        <w:t xml:space="preserve">Supplemental File </w:t>
      </w:r>
      <w:r w:rsidR="006B7B67">
        <w:rPr>
          <w:rFonts w:ascii="Times New Roman" w:hAnsi="Times New Roman" w:cs="Times New Roman"/>
          <w:b/>
          <w:sz w:val="24"/>
          <w:szCs w:val="24"/>
        </w:rPr>
        <w:t>1</w:t>
      </w:r>
      <w:r w:rsidR="0051446C" w:rsidRPr="0051446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1446C" w:rsidRPr="0051446C">
        <w:rPr>
          <w:rFonts w:ascii="Times New Roman" w:hAnsi="Times New Roman" w:cs="Times New Roman"/>
          <w:sz w:val="24"/>
          <w:szCs w:val="24"/>
        </w:rPr>
        <w:t>Detailed Search strategy for each database</w:t>
      </w:r>
    </w:p>
    <w:p w14:paraId="0D1F58D0" w14:textId="77777777" w:rsidR="0051446C" w:rsidRPr="0051446C" w:rsidRDefault="0051446C" w:rsidP="0051446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69ED70B" w14:textId="77777777" w:rsidR="0051446C" w:rsidRPr="0051446C" w:rsidRDefault="0051446C" w:rsidP="0051446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1446C">
        <w:rPr>
          <w:rFonts w:ascii="Times New Roman" w:hAnsi="Times New Roman" w:cs="Times New Roman"/>
          <w:b/>
          <w:sz w:val="24"/>
          <w:szCs w:val="24"/>
        </w:rPr>
        <w:t>PubMed</w:t>
      </w:r>
    </w:p>
    <w:p w14:paraId="16AC6C4F" w14:textId="77777777" w:rsidR="0051446C" w:rsidRPr="0051446C" w:rsidRDefault="0051446C" w:rsidP="0051446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1446C">
        <w:rPr>
          <w:rFonts w:ascii="Times New Roman" w:hAnsi="Times New Roman" w:cs="Times New Roman"/>
          <w:sz w:val="24"/>
          <w:szCs w:val="24"/>
        </w:rPr>
        <w:t>("Inflammatory Bowel Diseases"[Mesh] OR "inflammatory bowel disease"[tiab] OR "IBD"[tiab] OR "ulcerative colitis"[Mesh] OR "ulcerative colitis"[tiab] OR "Crohn Disease"[Mesh] OR "Crohn disease"[tiab] OR "Crohn's disease"[tiab]) AND("Hydroxymethylglutaryl-CoA Reductase Inhibitors"[Mesh] OR "statin"[tiab] OR "statins"[tiab] OR "3-hydroxy-3-methyl-glutarylCoA reductase inhibitor"[tiab] OR "CS-514"[tiab] OR "simvastatin"[tiab] OR "atorvastatin"[tiab] OR "fluvastatin"[tiab] OR "lovastatin"[tiab] OR "rosuvastatin"[tiab] OR "pravastatin"[tiab] OR "pitavastatin"[tiab]) AND ("Colorectal Neoplasms"[Mesh] OR "colorectal"[tiab] OR "colorectum"[tiab] OR "colon"[tiab] OR "rectal"[tiab] OR "rectum"[tiab]) AND ("neoplasms"[tiab] OR "carcinoma"[tiab] OR "cancer"[tiab] OR "tumor"[tiab] OR "malignancy"[tiab] OR "adenoma"[tiab])</w:t>
      </w:r>
    </w:p>
    <w:p w14:paraId="6FC3C5B9" w14:textId="77777777" w:rsidR="0051446C" w:rsidRPr="0051446C" w:rsidRDefault="0051446C" w:rsidP="0051446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4853ECC" w14:textId="77777777" w:rsidR="0051446C" w:rsidRPr="0051446C" w:rsidRDefault="0051446C" w:rsidP="0051446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1446C">
        <w:rPr>
          <w:rFonts w:ascii="Times New Roman" w:hAnsi="Times New Roman" w:cs="Times New Roman"/>
          <w:b/>
          <w:sz w:val="24"/>
          <w:szCs w:val="24"/>
        </w:rPr>
        <w:t>Embase</w:t>
      </w:r>
    </w:p>
    <w:p w14:paraId="46C6E3DD" w14:textId="77777777" w:rsidR="0051446C" w:rsidRPr="0051446C" w:rsidRDefault="0051446C" w:rsidP="0051446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1446C">
        <w:rPr>
          <w:rFonts w:ascii="Times New Roman" w:hAnsi="Times New Roman" w:cs="Times New Roman"/>
          <w:sz w:val="24"/>
          <w:szCs w:val="24"/>
        </w:rPr>
        <w:t xml:space="preserve">('inflammatory bowel disease'/exp OR 'inflammatory bowel disease':ti,ab OR ibd:ti,ab OR 'ulcerative colitis'/exp OR 'ulcerative colitis':ti,ab OR 'crohn disease'/exp OR 'crohn disease':ti,ab OR </w:t>
      </w:r>
      <w:r>
        <w:rPr>
          <w:rFonts w:ascii="Times New Roman" w:hAnsi="Times New Roman" w:cs="Times New Roman"/>
          <w:sz w:val="24"/>
          <w:szCs w:val="24"/>
        </w:rPr>
        <w:t>"crohn's disease":ti,ab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1446C">
        <w:rPr>
          <w:rFonts w:ascii="Times New Roman" w:hAnsi="Times New Roman" w:cs="Times New Roman"/>
          <w:sz w:val="24"/>
          <w:szCs w:val="24"/>
        </w:rPr>
        <w:t xml:space="preserve">('hydroxymethylglutaryl coenzyme a reductase inhibitor'/exp OR statin:ti,ab OR statins:ti,ab OR '3-hydroxy-3-methyl-glutarylcoA reductase inhibitor':ti,ab OR cs-514:ti,ab OR simvastatin:ti,ab OR atorvastatin:ti,ab OR fluvastatin:ti,ab OR lovastatin:ti,ab OR </w:t>
      </w:r>
      <w:r w:rsidRPr="0051446C">
        <w:rPr>
          <w:rFonts w:ascii="Times New Roman" w:hAnsi="Times New Roman" w:cs="Times New Roman"/>
          <w:sz w:val="24"/>
          <w:szCs w:val="24"/>
        </w:rPr>
        <w:lastRenderedPageBreak/>
        <w:t>rosuvastatin:ti,ab OR pravastat</w:t>
      </w:r>
      <w:r>
        <w:rPr>
          <w:rFonts w:ascii="Times New Roman" w:hAnsi="Times New Roman" w:cs="Times New Roman"/>
          <w:sz w:val="24"/>
          <w:szCs w:val="24"/>
        </w:rPr>
        <w:t>in:ti,ab OR pitavastatin:ti,ab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1446C">
        <w:rPr>
          <w:rFonts w:ascii="Times New Roman" w:hAnsi="Times New Roman" w:cs="Times New Roman"/>
          <w:sz w:val="24"/>
          <w:szCs w:val="24"/>
        </w:rPr>
        <w:t>('colorectal cancer'/exp OR colorectal:ti,ab OR colorectum:ti,ab OR colon:ti,ab O</w:t>
      </w:r>
      <w:r>
        <w:rPr>
          <w:rFonts w:ascii="Times New Roman" w:hAnsi="Times New Roman" w:cs="Times New Roman"/>
          <w:sz w:val="24"/>
          <w:szCs w:val="24"/>
        </w:rPr>
        <w:t>R rectal:ti,ab OR rectum:ti,ab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1446C">
        <w:rPr>
          <w:rFonts w:ascii="Times New Roman" w:hAnsi="Times New Roman" w:cs="Times New Roman"/>
          <w:sz w:val="24"/>
          <w:szCs w:val="24"/>
        </w:rPr>
        <w:t>(neoplasm:ti,ab OR neoplasms:ti,ab OR carcinoma:ti,ab OR cancer:ti,ab OR tumor:ti,ab OR malignancy:ti,ab OR adenoma:ti,ab)</w:t>
      </w:r>
    </w:p>
    <w:p w14:paraId="57206143" w14:textId="77777777" w:rsidR="0051446C" w:rsidRPr="0051446C" w:rsidRDefault="0051446C" w:rsidP="0051446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040283A" w14:textId="77777777" w:rsidR="0051446C" w:rsidRPr="0051446C" w:rsidRDefault="0051446C" w:rsidP="0051446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1446C">
        <w:rPr>
          <w:rFonts w:ascii="Times New Roman" w:hAnsi="Times New Roman" w:cs="Times New Roman"/>
          <w:b/>
          <w:sz w:val="24"/>
          <w:szCs w:val="24"/>
        </w:rPr>
        <w:t>Web of Science</w:t>
      </w:r>
    </w:p>
    <w:p w14:paraId="0853E73B" w14:textId="77777777" w:rsidR="0051446C" w:rsidRPr="0051446C" w:rsidRDefault="0051446C" w:rsidP="0051446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1446C">
        <w:rPr>
          <w:rFonts w:ascii="Times New Roman" w:hAnsi="Times New Roman" w:cs="Times New Roman"/>
          <w:sz w:val="24"/>
          <w:szCs w:val="24"/>
        </w:rPr>
        <w:t>TS=("inflammatory bowel disease" OR "IBD" OR "ulcerative colitis" OR "Crohn</w:t>
      </w:r>
      <w:r>
        <w:rPr>
          <w:rFonts w:ascii="Times New Roman" w:hAnsi="Times New Roman" w:cs="Times New Roman"/>
          <w:sz w:val="24"/>
          <w:szCs w:val="24"/>
        </w:rPr>
        <w:t xml:space="preserve"> disease" OR "Crohn's disease"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1446C">
        <w:rPr>
          <w:rFonts w:ascii="Times New Roman" w:hAnsi="Times New Roman" w:cs="Times New Roman"/>
          <w:sz w:val="24"/>
          <w:szCs w:val="24"/>
        </w:rPr>
        <w:t>TS=("statin" OR "statins" OR "3-hydroxy-3-methyl-glutarylCoA reductase inhibitor" OR "CS-514" OR "simvastatin" OR "atorvastatin" OR "fluvastatin" OR "lovastatin" OR "rosuvastatin" OR "</w:t>
      </w:r>
      <w:r>
        <w:rPr>
          <w:rFonts w:ascii="Times New Roman" w:hAnsi="Times New Roman" w:cs="Times New Roman"/>
          <w:sz w:val="24"/>
          <w:szCs w:val="24"/>
        </w:rPr>
        <w:t>pravastatin" OR "pitavastatin"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1446C">
        <w:rPr>
          <w:rFonts w:ascii="Times New Roman" w:hAnsi="Times New Roman" w:cs="Times New Roman"/>
          <w:sz w:val="24"/>
          <w:szCs w:val="24"/>
        </w:rPr>
        <w:t>TS=("colorectal" OR "colorectum" OR "colon" OR "rectal" OR</w:t>
      </w:r>
      <w:r>
        <w:rPr>
          <w:rFonts w:ascii="Times New Roman" w:hAnsi="Times New Roman" w:cs="Times New Roman"/>
          <w:sz w:val="24"/>
          <w:szCs w:val="24"/>
        </w:rPr>
        <w:t xml:space="preserve"> "rectum"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1446C">
        <w:rPr>
          <w:rFonts w:ascii="Times New Roman" w:hAnsi="Times New Roman" w:cs="Times New Roman"/>
          <w:sz w:val="24"/>
          <w:szCs w:val="24"/>
        </w:rPr>
        <w:t>TS=("neoplasms" OR "carcinoma" OR "cancer" OR "tumor" OR "malignancy" OR "adenoma")</w:t>
      </w:r>
    </w:p>
    <w:sectPr w:rsidR="0051446C" w:rsidRPr="0051446C" w:rsidSect="001C79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177E19" w14:textId="77777777" w:rsidR="000F7CC9" w:rsidRDefault="000F7CC9" w:rsidP="001C79E6">
      <w:r>
        <w:separator/>
      </w:r>
    </w:p>
  </w:endnote>
  <w:endnote w:type="continuationSeparator" w:id="0">
    <w:p w14:paraId="39FD8F67" w14:textId="77777777" w:rsidR="000F7CC9" w:rsidRDefault="000F7CC9" w:rsidP="001C79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7F0B48" w14:textId="77777777" w:rsidR="000F7CC9" w:rsidRDefault="000F7CC9" w:rsidP="001C79E6">
      <w:r>
        <w:separator/>
      </w:r>
    </w:p>
  </w:footnote>
  <w:footnote w:type="continuationSeparator" w:id="0">
    <w:p w14:paraId="6F9742D3" w14:textId="77777777" w:rsidR="000F7CC9" w:rsidRDefault="000F7CC9" w:rsidP="001C79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6358D"/>
    <w:rsid w:val="000F7CC9"/>
    <w:rsid w:val="00120DFC"/>
    <w:rsid w:val="0015434F"/>
    <w:rsid w:val="001C79E6"/>
    <w:rsid w:val="0036358D"/>
    <w:rsid w:val="0051446C"/>
    <w:rsid w:val="006B7B67"/>
    <w:rsid w:val="00DD0FDA"/>
    <w:rsid w:val="00F71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EAA31C"/>
  <w15:docId w15:val="{A856701F-F795-4404-A710-4380623FF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9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79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79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79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190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89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68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77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43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468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27</Words>
  <Characters>1865</Characters>
  <Application>Microsoft Office Word</Application>
  <DocSecurity>0</DocSecurity>
  <Lines>15</Lines>
  <Paragraphs>4</Paragraphs>
  <ScaleCrop>false</ScaleCrop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arten Vandijck</cp:lastModifiedBy>
  <cp:revision>4</cp:revision>
  <dcterms:created xsi:type="dcterms:W3CDTF">2025-04-22T23:29:00Z</dcterms:created>
  <dcterms:modified xsi:type="dcterms:W3CDTF">2026-01-14T15:00:00Z</dcterms:modified>
</cp:coreProperties>
</file>